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728AE2" w14:textId="076109E6" w:rsidR="009018B5" w:rsidRDefault="004D39B8">
      <w:pPr>
        <w:rPr>
          <w:sz w:val="21"/>
          <w:szCs w:val="21"/>
        </w:rPr>
      </w:pPr>
      <w:r>
        <w:rPr>
          <w:rFonts w:hint="eastAsia"/>
          <w:sz w:val="21"/>
          <w:szCs w:val="21"/>
        </w:rPr>
        <w:t xml:space="preserve">Table </w:t>
      </w:r>
      <w:r w:rsidR="00EE1EC6">
        <w:rPr>
          <w:rFonts w:hint="eastAsia"/>
          <w:sz w:val="21"/>
          <w:szCs w:val="21"/>
        </w:rPr>
        <w:t>S</w:t>
      </w:r>
      <w:r w:rsidR="00F61E52">
        <w:rPr>
          <w:sz w:val="21"/>
          <w:szCs w:val="21"/>
        </w:rPr>
        <w:t>3</w:t>
      </w:r>
      <w:r>
        <w:rPr>
          <w:rFonts w:hint="eastAsia"/>
          <w:sz w:val="21"/>
          <w:szCs w:val="21"/>
        </w:rPr>
        <w:t>.</w:t>
      </w:r>
      <w:r w:rsidR="00373B34">
        <w:rPr>
          <w:sz w:val="21"/>
          <w:szCs w:val="21"/>
        </w:rPr>
        <w:t xml:space="preserve"> </w:t>
      </w:r>
      <w:r w:rsidR="002C5DC7">
        <w:rPr>
          <w:rFonts w:hint="eastAsia"/>
          <w:sz w:val="21"/>
          <w:szCs w:val="21"/>
        </w:rPr>
        <w:t>Immune</w:t>
      </w:r>
      <w:r w:rsidR="002C5DC7">
        <w:rPr>
          <w:sz w:val="21"/>
          <w:szCs w:val="21"/>
        </w:rPr>
        <w:t xml:space="preserve"> </w:t>
      </w:r>
      <w:r w:rsidR="00BF40FD">
        <w:rPr>
          <w:rFonts w:hint="eastAsia"/>
          <w:sz w:val="21"/>
          <w:szCs w:val="21"/>
        </w:rPr>
        <w:t>associated</w:t>
      </w:r>
      <w:r w:rsidR="00BF40FD">
        <w:rPr>
          <w:sz w:val="21"/>
          <w:szCs w:val="21"/>
        </w:rPr>
        <w:t xml:space="preserve"> </w:t>
      </w:r>
      <w:bookmarkStart w:id="0" w:name="OLE_LINK12"/>
      <w:bookmarkStart w:id="1" w:name="OLE_LINK13"/>
      <w:r w:rsidR="00BF40FD">
        <w:rPr>
          <w:rFonts w:hint="eastAsia"/>
          <w:sz w:val="21"/>
          <w:szCs w:val="21"/>
        </w:rPr>
        <w:t>gene</w:t>
      </w:r>
      <w:r w:rsidR="00BF40FD">
        <w:rPr>
          <w:sz w:val="21"/>
          <w:szCs w:val="21"/>
        </w:rPr>
        <w:t xml:space="preserve"> </w:t>
      </w:r>
      <w:r w:rsidR="00BF40FD">
        <w:rPr>
          <w:rFonts w:hint="eastAsia"/>
          <w:sz w:val="21"/>
          <w:szCs w:val="21"/>
        </w:rPr>
        <w:t>set</w:t>
      </w:r>
      <w:bookmarkEnd w:id="0"/>
      <w:bookmarkEnd w:id="1"/>
      <w:r w:rsidR="00BF40FD">
        <w:rPr>
          <w:rFonts w:hint="eastAsia"/>
          <w:sz w:val="21"/>
          <w:szCs w:val="21"/>
        </w:rPr>
        <w:t>s</w:t>
      </w:r>
      <w:r w:rsidR="00A94B9B">
        <w:rPr>
          <w:sz w:val="21"/>
          <w:szCs w:val="21"/>
        </w:rPr>
        <w:t>.</w:t>
      </w:r>
      <w:r>
        <w:rPr>
          <w:rFonts w:hint="eastAsia"/>
          <w:sz w:val="21"/>
          <w:szCs w:val="21"/>
        </w:rPr>
        <w:t xml:space="preserve">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54"/>
        <w:gridCol w:w="6352"/>
      </w:tblGrid>
      <w:tr w:rsidR="007A0D80" w14:paraId="0A4B5EB7" w14:textId="77777777" w:rsidTr="004553CC">
        <w:tc>
          <w:tcPr>
            <w:tcW w:w="1276" w:type="dxa"/>
            <w:tcBorders>
              <w:left w:val="nil"/>
              <w:right w:val="nil"/>
            </w:tcBorders>
          </w:tcPr>
          <w:p w14:paraId="6ED70B62" w14:textId="0CE73FAB" w:rsidR="007A0D80" w:rsidRDefault="00A02A5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ame</w:t>
            </w:r>
          </w:p>
        </w:tc>
        <w:tc>
          <w:tcPr>
            <w:tcW w:w="7020" w:type="dxa"/>
            <w:tcBorders>
              <w:left w:val="nil"/>
              <w:right w:val="nil"/>
            </w:tcBorders>
          </w:tcPr>
          <w:p w14:paraId="4ADC8E49" w14:textId="5C8B4A30" w:rsidR="007A0D80" w:rsidRDefault="0057568F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enes</w:t>
            </w:r>
          </w:p>
        </w:tc>
      </w:tr>
      <w:tr w:rsidR="007A0D80" w14:paraId="48C9E946" w14:textId="77777777" w:rsidTr="009962BD"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7D2D2CB1" w14:textId="3880ACE8" w:rsidR="007A0D80" w:rsidRDefault="00A30C13">
            <w:pPr>
              <w:rPr>
                <w:sz w:val="21"/>
                <w:szCs w:val="21"/>
              </w:rPr>
            </w:pPr>
            <w:r w:rsidRPr="00A30C13">
              <w:rPr>
                <w:sz w:val="21"/>
                <w:szCs w:val="21"/>
              </w:rPr>
              <w:t>cytotoxicity</w:t>
            </w:r>
          </w:p>
        </w:tc>
        <w:tc>
          <w:tcPr>
            <w:tcW w:w="7020" w:type="dxa"/>
            <w:tcBorders>
              <w:left w:val="nil"/>
              <w:bottom w:val="nil"/>
              <w:right w:val="nil"/>
            </w:tcBorders>
          </w:tcPr>
          <w:p w14:paraId="49186AE7" w14:textId="38C2BCE7" w:rsidR="007A0D80" w:rsidRDefault="00633358">
            <w:pPr>
              <w:rPr>
                <w:sz w:val="21"/>
                <w:szCs w:val="21"/>
              </w:rPr>
            </w:pPr>
            <w:r w:rsidRPr="00633358">
              <w:rPr>
                <w:sz w:val="21"/>
                <w:szCs w:val="21"/>
              </w:rPr>
              <w:t>PRF1, IFNG, GNLY, NKG7, GZMB, GZMA, GZMH, KLRK1, KLRB1, KLRD1, CTSW, CST7, CCL4, CCL5</w:t>
            </w:r>
          </w:p>
        </w:tc>
      </w:tr>
      <w:tr w:rsidR="007A0D80" w14:paraId="2A8FBFC8" w14:textId="77777777" w:rsidTr="009962BD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06F59B" w14:textId="7C7DD91A" w:rsidR="007A0D80" w:rsidRDefault="009E2A37">
            <w:pPr>
              <w:rPr>
                <w:sz w:val="21"/>
                <w:szCs w:val="21"/>
              </w:rPr>
            </w:pPr>
            <w:r w:rsidRPr="000608F6">
              <w:rPr>
                <w:sz w:val="21"/>
                <w:szCs w:val="21"/>
              </w:rPr>
              <w:t>I</w:t>
            </w:r>
            <w:r w:rsidR="000608F6" w:rsidRPr="000608F6">
              <w:rPr>
                <w:sz w:val="21"/>
                <w:szCs w:val="21"/>
              </w:rPr>
              <w:t>nhibitory</w:t>
            </w:r>
            <w:r>
              <w:rPr>
                <w:sz w:val="21"/>
                <w:szCs w:val="21"/>
              </w:rPr>
              <w:t>/</w:t>
            </w:r>
            <w:r w:rsidR="000608F6" w:rsidRPr="000608F6">
              <w:rPr>
                <w:sz w:val="21"/>
                <w:szCs w:val="21"/>
              </w:rPr>
              <w:t>e</w:t>
            </w:r>
            <w:r w:rsidR="00B95E36">
              <w:rPr>
                <w:sz w:val="21"/>
                <w:szCs w:val="21"/>
              </w:rPr>
              <w:t>x</w:t>
            </w:r>
            <w:r w:rsidR="000608F6" w:rsidRPr="000608F6">
              <w:rPr>
                <w:sz w:val="21"/>
                <w:szCs w:val="21"/>
              </w:rPr>
              <w:t>hausted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</w:tcPr>
          <w:p w14:paraId="7708E03F" w14:textId="7F8216DC" w:rsidR="007A0D80" w:rsidRDefault="00F04728">
            <w:pPr>
              <w:rPr>
                <w:sz w:val="21"/>
                <w:szCs w:val="21"/>
              </w:rPr>
            </w:pPr>
            <w:r w:rsidRPr="00F04728">
              <w:rPr>
                <w:sz w:val="21"/>
                <w:szCs w:val="21"/>
              </w:rPr>
              <w:t>PDCD1, HAVCR2, LAG3, TIGIT, CTLA4, ENTPD1, LAYN, EBI3, CD96</w:t>
            </w:r>
          </w:p>
        </w:tc>
      </w:tr>
      <w:tr w:rsidR="007A0D80" w14:paraId="766EEA35" w14:textId="77777777" w:rsidTr="009962BD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BD2EE6" w14:textId="57E46BE6" w:rsidR="007A0D80" w:rsidRDefault="00894B5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</w:t>
            </w:r>
            <w:r>
              <w:rPr>
                <w:sz w:val="21"/>
                <w:szCs w:val="21"/>
              </w:rPr>
              <w:t>1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</w:tcPr>
          <w:p w14:paraId="5FBD2630" w14:textId="212523D3" w:rsidR="007A0D80" w:rsidRDefault="00A14533">
            <w:pPr>
              <w:rPr>
                <w:sz w:val="21"/>
                <w:szCs w:val="21"/>
              </w:rPr>
            </w:pPr>
            <w:r w:rsidRPr="00A14533">
              <w:rPr>
                <w:sz w:val="21"/>
                <w:szCs w:val="21"/>
              </w:rPr>
              <w:t>IL23A, IL12A, IL12B, NOS2, SOCS3, TNF, CXCL9, CXCL10, CD86, IL1A, IL1B, IL6, CCL5, IRF5, IRF1, CD40, IDO1, KYNU, CCR7</w:t>
            </w:r>
          </w:p>
        </w:tc>
      </w:tr>
      <w:tr w:rsidR="007A0D80" w14:paraId="12FABFD1" w14:textId="77777777" w:rsidTr="009962BD"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181BED3D" w14:textId="0DCF71A2" w:rsidR="007A0D80" w:rsidRDefault="00894B51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2</w:t>
            </w:r>
          </w:p>
        </w:tc>
        <w:tc>
          <w:tcPr>
            <w:tcW w:w="7020" w:type="dxa"/>
            <w:tcBorders>
              <w:top w:val="nil"/>
              <w:left w:val="nil"/>
              <w:right w:val="nil"/>
            </w:tcBorders>
          </w:tcPr>
          <w:p w14:paraId="02690BEA" w14:textId="3FC01A40" w:rsidR="007A0D80" w:rsidRDefault="00196DA0">
            <w:pPr>
              <w:rPr>
                <w:sz w:val="21"/>
                <w:szCs w:val="21"/>
              </w:rPr>
            </w:pPr>
            <w:r w:rsidRPr="00196DA0">
              <w:rPr>
                <w:sz w:val="21"/>
                <w:szCs w:val="21"/>
              </w:rPr>
              <w:t>IL4R, CCL4, CCL13, CCL20, CCL17, CCL18, CCL22, CCL24, LYVE1, VEGFA, VEGFB, VEGFC, VEGFD, EGF, CTSA, CTSB, CTSD, TGFB1, TGFB2, TGFB3, MMP14, MMP19, MMP9, CLEC7A, WNT7B, TNFSF12, TNFSF8, CD276, VTCN1, MSR1, FN1, IRF4</w:t>
            </w:r>
          </w:p>
        </w:tc>
      </w:tr>
    </w:tbl>
    <w:p w14:paraId="29301FCE" w14:textId="7F753793" w:rsidR="009018B5" w:rsidRDefault="009018B5">
      <w:pPr>
        <w:rPr>
          <w:sz w:val="21"/>
          <w:szCs w:val="21"/>
        </w:rPr>
      </w:pPr>
    </w:p>
    <w:sectPr w:rsidR="009018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obe 仿宋 Std R">
    <w:altName w:val="宋体"/>
    <w:panose1 w:val="020B0604020202020204"/>
    <w:charset w:val="86"/>
    <w:family w:val="roman"/>
    <w:pitch w:val="default"/>
    <w:sig w:usb0="00000000" w:usb1="00000000" w:usb2="00000016" w:usb3="00000000" w:csb0="00060007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bordersDoNotSurroundHeader/>
  <w:bordersDoNotSurroundFooter/>
  <w:proofState w:spelling="clean" w:grammar="clean"/>
  <w:stylePaneFormatFilter w:val="3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jAxNmJhMjI1MmUwZTIyMGU2NThmNmQ2ZGNkODg1MzAifQ=="/>
  </w:docVars>
  <w:rsids>
    <w:rsidRoot w:val="00157183"/>
    <w:rsid w:val="00012EA4"/>
    <w:rsid w:val="000156D9"/>
    <w:rsid w:val="000608F6"/>
    <w:rsid w:val="000612F5"/>
    <w:rsid w:val="00143A28"/>
    <w:rsid w:val="00157183"/>
    <w:rsid w:val="00183327"/>
    <w:rsid w:val="00196DA0"/>
    <w:rsid w:val="002269E2"/>
    <w:rsid w:val="0027157C"/>
    <w:rsid w:val="0028555A"/>
    <w:rsid w:val="002C5DC7"/>
    <w:rsid w:val="00322350"/>
    <w:rsid w:val="00373B34"/>
    <w:rsid w:val="003F0B80"/>
    <w:rsid w:val="003F5C02"/>
    <w:rsid w:val="004152D6"/>
    <w:rsid w:val="004328C2"/>
    <w:rsid w:val="004553CC"/>
    <w:rsid w:val="004A2541"/>
    <w:rsid w:val="004A7D10"/>
    <w:rsid w:val="004C1E85"/>
    <w:rsid w:val="004D39B8"/>
    <w:rsid w:val="004E3907"/>
    <w:rsid w:val="00523798"/>
    <w:rsid w:val="00537432"/>
    <w:rsid w:val="0057568F"/>
    <w:rsid w:val="00633358"/>
    <w:rsid w:val="00662704"/>
    <w:rsid w:val="006C35EB"/>
    <w:rsid w:val="006D2E4A"/>
    <w:rsid w:val="006F768C"/>
    <w:rsid w:val="0070448A"/>
    <w:rsid w:val="007123FB"/>
    <w:rsid w:val="00721C82"/>
    <w:rsid w:val="007367EE"/>
    <w:rsid w:val="007A0D80"/>
    <w:rsid w:val="007C3323"/>
    <w:rsid w:val="007E721C"/>
    <w:rsid w:val="00894B51"/>
    <w:rsid w:val="008D498C"/>
    <w:rsid w:val="009018B5"/>
    <w:rsid w:val="00907D42"/>
    <w:rsid w:val="00916632"/>
    <w:rsid w:val="00933714"/>
    <w:rsid w:val="009962BD"/>
    <w:rsid w:val="009E2A37"/>
    <w:rsid w:val="00A02A51"/>
    <w:rsid w:val="00A14533"/>
    <w:rsid w:val="00A30C13"/>
    <w:rsid w:val="00A94B9B"/>
    <w:rsid w:val="00AD5BF6"/>
    <w:rsid w:val="00B742FD"/>
    <w:rsid w:val="00B846DB"/>
    <w:rsid w:val="00B95E36"/>
    <w:rsid w:val="00BD222A"/>
    <w:rsid w:val="00BF40FD"/>
    <w:rsid w:val="00C201D1"/>
    <w:rsid w:val="00C97E68"/>
    <w:rsid w:val="00CE6A94"/>
    <w:rsid w:val="00D0513A"/>
    <w:rsid w:val="00E1100E"/>
    <w:rsid w:val="00EB140D"/>
    <w:rsid w:val="00EB70DD"/>
    <w:rsid w:val="00ED17D5"/>
    <w:rsid w:val="00EE1EC6"/>
    <w:rsid w:val="00F04728"/>
    <w:rsid w:val="00F61E52"/>
    <w:rsid w:val="00F63406"/>
    <w:rsid w:val="00FA5338"/>
    <w:rsid w:val="00FD0EAC"/>
    <w:rsid w:val="16AD71F6"/>
    <w:rsid w:val="1DB14B20"/>
    <w:rsid w:val="26D834A6"/>
    <w:rsid w:val="30974976"/>
    <w:rsid w:val="5F9920D6"/>
    <w:rsid w:val="62942C4F"/>
    <w:rsid w:val="65907AD8"/>
    <w:rsid w:val="742A7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ED1A10"/>
  <w15:docId w15:val="{0FE1196B-3599-B245-9273-0A2D7B03BF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样式1"/>
    <w:basedOn w:val="a"/>
    <w:link w:val="10"/>
    <w:qFormat/>
    <w:rPr>
      <w:rFonts w:eastAsia="Adobe 仿宋 Std R"/>
    </w:rPr>
  </w:style>
  <w:style w:type="character" w:customStyle="1" w:styleId="10">
    <w:name w:val="样式1 字符"/>
    <w:basedOn w:val="a0"/>
    <w:link w:val="1"/>
    <w:qFormat/>
    <w:rPr>
      <w:rFonts w:ascii="Times New Roman" w:eastAsia="Adobe 仿宋 Std R" w:hAnsi="Times New Roman"/>
    </w:rPr>
  </w:style>
  <w:style w:type="character" w:customStyle="1" w:styleId="font21">
    <w:name w:val="font21"/>
    <w:basedOn w:val="a0"/>
    <w:rPr>
      <w:rFonts w:ascii="Arial" w:hAnsi="Arial" w:cs="Arial" w:hint="default"/>
      <w:color w:val="000000"/>
      <w:sz w:val="22"/>
      <w:szCs w:val="22"/>
      <w:u w:val="none"/>
    </w:rPr>
  </w:style>
  <w:style w:type="character" w:customStyle="1" w:styleId="font11">
    <w:name w:val="font11"/>
    <w:basedOn w:val="a0"/>
    <w:rPr>
      <w:rFonts w:ascii="Arial" w:hAnsi="Arial" w:cs="Arial" w:hint="default"/>
      <w:color w:val="000000"/>
      <w:sz w:val="22"/>
      <w:szCs w:val="22"/>
      <w:u w:val="none"/>
      <w:vertAlign w:val="superscript"/>
    </w:rPr>
  </w:style>
  <w:style w:type="character" w:customStyle="1" w:styleId="font51">
    <w:name w:val="font51"/>
    <w:basedOn w:val="a0"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font31">
    <w:name w:val="font31"/>
    <w:basedOn w:val="a0"/>
    <w:rPr>
      <w:rFonts w:ascii="Arial" w:hAnsi="Arial" w:cs="Arial" w:hint="default"/>
      <w:color w:val="000000"/>
      <w:sz w:val="20"/>
      <w:szCs w:val="20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579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7</TotalTime>
  <Pages>1</Pages>
  <Words>85</Words>
  <Characters>491</Characters>
  <Application>Microsoft Office Word</Application>
  <DocSecurity>0</DocSecurity>
  <Lines>4</Lines>
  <Paragraphs>1</Paragraphs>
  <ScaleCrop>false</ScaleCrop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裴 诗谣</dc:creator>
  <cp:lastModifiedBy>李鑫</cp:lastModifiedBy>
  <cp:revision>57</cp:revision>
  <dcterms:created xsi:type="dcterms:W3CDTF">2022-06-08T01:46:00Z</dcterms:created>
  <dcterms:modified xsi:type="dcterms:W3CDTF">2022-06-17T0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2860F64FBEC143D0AA3ABC3AD6940D60</vt:lpwstr>
  </property>
</Properties>
</file>